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Materials and Method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F3B4 regulated AS events verification</w:t>
      </w:r>
    </w:p>
    <w:p>
      <w:pPr>
        <w:pStyle w:val="2"/>
        <w:keepNext w:val="0"/>
        <w:keepLines w:val="0"/>
        <w:pageBreakBefore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firstLine="240" w:firstLineChars="100"/>
        <w:jc w:val="both"/>
        <w:textAlignment w:val="auto"/>
        <w:rPr>
          <w:rFonts w:hint="default"/>
          <w:lang w:val="en-US" w:eastAsia="zh-CN"/>
        </w:rPr>
      </w:pP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Two RNA-seq dataset used to verify SF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3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B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4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re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gulated AS events in tumor samples were downloaded from the ENCODE portal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fldChar w:fldCharType="begin">
          <w:fldData xml:space="preserve">PEVuZE5vdGU+PENpdGU+PEF1dGhvcj5EYXZpczwvQXV0aG9yPjxZZWFyPjIwMTg8L1llYXI+PFJl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</w:fldData>
        </w:fldChar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fldChar w:fldCharType="begin">
          <w:fldData xml:space="preserve">PEVuZE5vdGU+PENpdGU+PEF1dGhvcj5EYXZpczwvQXV0aG9yPjxZZWFyPjIwMTg8L1llYXI+PFJl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</w:fldData>
        </w:fldChar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fldChar w:fldCharType="end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fldChar w:fldCharType="separate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[</w:t>
      </w:r>
      <w:r>
        <w:fldChar w:fldCharType="begin"/>
      </w:r>
      <w:r>
        <w:instrText xml:space="preserve"> HYPERLINK \l "_ENREF_1" \o "Davis, 2018 #1" </w:instrText>
      </w:r>
      <w:r>
        <w:fldChar w:fldCharType="separate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1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fldChar w:fldCharType="end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]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fldChar w:fldCharType="end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 xml:space="preserve"> with the following 4 identifiers for 8 samples: </w:t>
      </w:r>
      <w:r>
        <w:fldChar w:fldCharType="begin"/>
      </w:r>
      <w:r>
        <w:instrText xml:space="preserve"> HYPERLINK "https://www.encodeproject.org/experiments/ENCSR344XID/" \o "View page for experiment ENCSR344XID" </w:instrText>
      </w:r>
      <w:r>
        <w:fldChar w:fldCharType="separate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ENCSR344XID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fldChar w:fldCharType="end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 xml:space="preserve"> (control non-targeting shRNA, human leukemic cell line k562), </w:t>
      </w:r>
      <w:r>
        <w:fldChar w:fldCharType="begin"/>
      </w:r>
      <w:r>
        <w:instrText xml:space="preserve"> HYPERLINK "https://www.encodeproject.org/experiments/ENCSR081XRA/" \o "View page for experiment ENCSR081XRA" </w:instrText>
      </w:r>
      <w:r>
        <w:fldChar w:fldCharType="separate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ENCSR081XRA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fldChar w:fldCharType="end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 xml:space="preserve"> (shRNA knockdown against SF3B4, K562),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 xml:space="preserve"> </w:t>
      </w:r>
      <w:r>
        <w:fldChar w:fldCharType="begin"/>
      </w:r>
      <w:r>
        <w:instrText xml:space="preserve"> HYPERLINK "https://www.encodeproject.org/experiments/ENCSR603TCV/" \o "View page for experiment ENCSR603TCV" </w:instrText>
      </w:r>
      <w:r>
        <w:fldChar w:fldCharType="separate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ENCSR603TCV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fldChar w:fldCharType="end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 xml:space="preserve"> (control non-targeting shRNA, human liver carcinoma cell line HepG2), </w:t>
      </w:r>
      <w:r>
        <w:fldChar w:fldCharType="begin"/>
      </w:r>
      <w:r>
        <w:instrText xml:space="preserve"> HYPERLINK "https://www.encodeproject.org/experiments/ENCSR148MQK/" \o "View page for experiment ENCSR148MQK" </w:instrText>
      </w:r>
      <w:r>
        <w:fldChar w:fldCharType="separate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ENCSR148MQK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fldChar w:fldCharType="end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 xml:space="preserve"> (shRNA knockdown against SF3B4, HepG2). The software rMATS 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v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4.1.0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fldChar w:fldCharType="begin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instrText xml:space="preserve"> ADDIN EN.CITE &lt;EndNote&gt;&lt;Cite&gt;&lt;Author&gt;Shen&lt;/Author&gt;&lt;Year&gt;2014&lt;/Year&gt;&lt;RecNum&gt;6&lt;/RecNum&gt;&lt;DisplayText&gt;[2]&lt;/DisplayText&gt;&lt;record&gt;&lt;rec-number&gt;6&lt;/rec-number&gt;&lt;foreign-keys&gt;&lt;key app="EN" db-id="rtfszsvelxtevfe55s3pr5w1xp25zrxp50rr"&gt;6&lt;/key&gt;&lt;/foreign-keys&gt;&lt;ref-type name="Journal Article"&gt;17&lt;/ref-type&gt;&lt;contributors&gt;&lt;authors&gt;&lt;author&gt;Shen, S.&lt;/author&gt;&lt;author&gt;Park, J. W.&lt;/author&gt;&lt;author&gt;Lu, Z. X.&lt;/author&gt;&lt;/authors&gt;&lt;/contributors&gt;&lt;auth-address&gt;Departments of Microbiology, Immunology, &amp;amp; Molecular Genetics and.&lt;/auth-address&gt;&lt;titles&gt;&lt;title&gt;rMATS: robust and flexible detection of differential alternative splicing from replicate RNA-Seq data&lt;/title&gt;&lt;/titles&gt;&lt;pages&gt;E5593-601&lt;/pages&gt;&lt;volume&gt;111&lt;/volume&gt;&lt;number&gt;51&lt;/number&gt;&lt;dates&gt;&lt;year&gt;2014&lt;/year&gt;&lt;pub-dates&gt;&lt;date&gt;Dec 23&lt;/date&gt;&lt;/pub-dates&gt;&lt;/dates&gt;&lt;isbn&gt;0027-8424 (Print)&amp;#xD;0027-8424&lt;/isbn&gt;&lt;accession-num&gt;25480548&lt;/accession-num&gt;&lt;urls&gt;&lt;/urls&gt;&lt;electronic-resource-num&gt;10.1073/pnas.1419161111&lt;/electronic-resource-num&gt;&lt;remote-database-provider&gt;Nlm&lt;/remote-database-provider&gt;&lt;/record&gt;&lt;/Cite&gt;&lt;/EndNote&gt;</w:instrTex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fldChar w:fldCharType="separate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[</w:t>
      </w:r>
      <w:r>
        <w:fldChar w:fldCharType="begin"/>
      </w:r>
      <w:r>
        <w:instrText xml:space="preserve"> HYPERLINK \l "_ENREF_2" \o "Shen, 2014 #6" </w:instrText>
      </w:r>
      <w:r>
        <w:fldChar w:fldCharType="separate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2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fldChar w:fldCharType="end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>]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fldChar w:fldCharType="end"/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 xml:space="preserve"> was applied with python v3.6 to perform AS analysis with the comparison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 xml:space="preserve"> of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>two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 xml:space="preserve"> control vs 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>two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</w:rPr>
        <w:t xml:space="preserve"> SF3B4 knockdown samples.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 xml:space="preserve"> The inclusive levels of AS events IncLevelDifference was analyze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 xml:space="preserve">d, which presents as the difference in average psi values between reference and alternative allele samples.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/>
        </w:rPr>
        <w:t>The significant differential AS events from these validation dataset were compared the differential AS events in ESCC from this study.</w:t>
      </w:r>
    </w:p>
    <w:p/>
    <w:p/>
    <w:p/>
    <w:p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References</w:t>
      </w:r>
    </w:p>
    <w:p>
      <w:pPr>
        <w:numPr>
          <w:ilvl w:val="0"/>
          <w:numId w:val="1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Davis CA, Hitz BC, Sloan CA, Chan ET, Davidson JM, Gabdank I, Hilton JA, Jain K, Baymuradov UK, Narayanan AK et al: The Encyclopedia of DNA elements (ENCODE): data portal update. Nucleic acids research 2018, 46(D1):D794-d801.</w:t>
      </w:r>
    </w:p>
    <w:p>
      <w:pPr>
        <w:numPr>
          <w:ilvl w:val="0"/>
          <w:numId w:val="1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Shen S, Park JW, Lu ZX: rMATS: robust and flexible detection of differential alternative splicing from replicate RNA-Seq data. 2014, 111(51):E5593-56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4074C3"/>
    <w:multiLevelType w:val="singleLevel"/>
    <w:tmpl w:val="4F4074C3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4B1E22"/>
    <w:rsid w:val="0F5A0B29"/>
    <w:rsid w:val="241C447B"/>
    <w:rsid w:val="4DFD2F08"/>
    <w:rsid w:val="58611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3T15:11:00Z</dcterms:created>
  <dc:creator>zp</dc:creator>
  <cp:lastModifiedBy>hp</cp:lastModifiedBy>
  <dcterms:modified xsi:type="dcterms:W3CDTF">2020-12-24T04:14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